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F73" w:rsidRDefault="00F77F73" w:rsidP="00F77F73">
      <w:pPr>
        <w:spacing w:after="120" w:line="360" w:lineRule="auto"/>
        <w:jc w:val="both"/>
        <w:rPr>
          <w:b/>
          <w:highlight w:val="yellow"/>
        </w:rPr>
      </w:pPr>
    </w:p>
    <w:p w:rsidR="00F77F73" w:rsidRPr="003E4285" w:rsidRDefault="00F77F73" w:rsidP="00F77F73">
      <w:pPr>
        <w:spacing w:before="240" w:after="120" w:line="360" w:lineRule="auto"/>
        <w:jc w:val="both"/>
      </w:pPr>
      <w:r w:rsidRPr="0E9978FE">
        <w:rPr>
          <w:b/>
          <w:bCs/>
        </w:rPr>
        <w:t>Supplementary Table A</w:t>
      </w:r>
      <w:r w:rsidRPr="0E9978FE">
        <w:t>.</w:t>
      </w:r>
      <w:r>
        <w:t xml:space="preserve"> Sociodemographic factors by PGSI categories (</w:t>
      </w:r>
      <w:r w:rsidRPr="0E9978FE">
        <w:rPr>
          <w:i/>
          <w:iCs/>
        </w:rPr>
        <w:t>%</w:t>
      </w:r>
      <w:r>
        <w:t xml:space="preserve">, </w:t>
      </w:r>
      <w:r w:rsidRPr="0E9978FE">
        <w:rPr>
          <w:i/>
          <w:iCs/>
        </w:rPr>
        <w:t>N</w:t>
      </w:r>
      <w:r>
        <w:t>) </w:t>
      </w:r>
    </w:p>
    <w:p w:rsidR="00F77F73" w:rsidRPr="003E4285" w:rsidRDefault="00F77F73" w:rsidP="00F77F73">
      <w:pPr>
        <w:spacing w:before="240" w:after="120" w:line="360" w:lineRule="auto"/>
        <w:jc w:val="both"/>
        <w:rPr>
          <w:bCs/>
        </w:rPr>
      </w:pP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26"/>
        <w:gridCol w:w="698"/>
        <w:gridCol w:w="702"/>
        <w:gridCol w:w="781"/>
        <w:gridCol w:w="634"/>
        <w:gridCol w:w="706"/>
        <w:gridCol w:w="727"/>
        <w:gridCol w:w="860"/>
        <w:gridCol w:w="632"/>
        <w:gridCol w:w="748"/>
        <w:gridCol w:w="904"/>
      </w:tblGrid>
      <w:tr w:rsidR="00F77F73" w:rsidRPr="003E4285" w:rsidTr="00FE4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</w:pPr>
            <w:r w:rsidRPr="003E4285">
              <w:t> </w:t>
            </w:r>
          </w:p>
        </w:tc>
        <w:tc>
          <w:tcPr>
            <w:tcW w:w="7114" w:type="dxa"/>
            <w:gridSpan w:val="10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4285">
              <w:t>PGSI categories</w:t>
            </w:r>
            <w:r w:rsidRPr="003E4285">
              <w:rPr>
                <w:vertAlign w:val="superscript"/>
              </w:rPr>
              <w:t>1</w:t>
            </w:r>
            <w:r w:rsidRPr="003E4285">
              <w:t> 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4285"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</w:pPr>
            <w:r w:rsidRPr="003E4285">
              <w:t> </w:t>
            </w:r>
          </w:p>
        </w:tc>
        <w:tc>
          <w:tcPr>
            <w:tcW w:w="1324" w:type="dxa"/>
            <w:gridSpan w:val="2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Problem gambling </w:t>
            </w:r>
          </w:p>
        </w:tc>
        <w:tc>
          <w:tcPr>
            <w:tcW w:w="1483" w:type="dxa"/>
            <w:gridSpan w:val="2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Moderate-risk gambling </w:t>
            </w:r>
          </w:p>
        </w:tc>
        <w:tc>
          <w:tcPr>
            <w:tcW w:w="1340" w:type="dxa"/>
            <w:gridSpan w:val="2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Low-risk gambling </w:t>
            </w:r>
          </w:p>
        </w:tc>
        <w:tc>
          <w:tcPr>
            <w:tcW w:w="1587" w:type="dxa"/>
            <w:gridSpan w:val="2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Non-problem</w:t>
            </w:r>
            <w:r w:rsidRPr="003E4285">
              <w:rPr>
                <w:bCs/>
              </w:rPr>
              <w:t xml:space="preserve"> gambling </w:t>
            </w:r>
          </w:p>
        </w:tc>
        <w:tc>
          <w:tcPr>
            <w:tcW w:w="1380" w:type="dxa"/>
            <w:gridSpan w:val="2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Non-gambling 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P-value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</w:pPr>
            <w:r w:rsidRPr="003E4285">
              <w:t>Measures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% 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N 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% 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N 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% 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N 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% 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N 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% 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N 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</w:pPr>
            <w:r w:rsidRPr="003E4285">
              <w:t>Sex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&lt;0.001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Male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7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10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.9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00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7.0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775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0.5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,927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7.0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,589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Female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0.5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1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4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86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.7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00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4.0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6,557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0.3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7,860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</w:pPr>
            <w:r w:rsidRPr="003E4285">
              <w:t>Age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&lt;0.001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20–29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9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4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9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5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7.9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22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1.2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50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6.1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964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30–44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6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6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.3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96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.6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00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6.6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,748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3.0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,392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45–59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2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1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6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25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.9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41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8.0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,856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3.2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,607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60+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0.4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0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0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20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.4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712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6.8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7,375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6.3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8,486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</w:pPr>
            <w:r w:rsidRPr="003E4285">
              <w:t>Education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&lt;0.001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Low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8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92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.1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71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6.7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608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9.1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,888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9.3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,445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Intermediate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0.8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7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8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65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.1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84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9.4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,052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1.9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,546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High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0.5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8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6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31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.5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38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2.6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,281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1.8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,909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</w:pPr>
            <w:r w:rsidRPr="003E4285">
              <w:lastRenderedPageBreak/>
              <w:t>Household income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&lt;0.001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15,000 or less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2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4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.4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88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.9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87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1.3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,082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7.2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,033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15,001–35,000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2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4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7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99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6.5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68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2.8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,762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6.8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,317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35,001–55,000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2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3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2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36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.5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03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1.9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,245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9.3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,706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55,001 or more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0.6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8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5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52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.9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83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5.6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,170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7.5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,878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</w:pPr>
            <w:r w:rsidRPr="003E4285">
              <w:t>Family status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&lt;0.001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Single household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4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61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.0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86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.9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14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2.9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,276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6.9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,084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Family without together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0.9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70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5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320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.3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689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8.2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7,284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3.1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6,877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  <w:tr w:rsidR="00F77F73" w:rsidRPr="003E4285" w:rsidTr="00FE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rPr>
                <w:b w:val="0"/>
                <w:bCs w:val="0"/>
              </w:rPr>
            </w:pPr>
            <w:r w:rsidRPr="003E4285">
              <w:rPr>
                <w:b w:val="0"/>
                <w:bCs w:val="0"/>
              </w:rPr>
              <w:t>Family with children </w:t>
            </w:r>
          </w:p>
        </w:tc>
        <w:tc>
          <w:tcPr>
            <w:tcW w:w="62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.2</w:t>
            </w:r>
          </w:p>
        </w:tc>
        <w:tc>
          <w:tcPr>
            <w:tcW w:w="69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7</w:t>
            </w:r>
          </w:p>
        </w:tc>
        <w:tc>
          <w:tcPr>
            <w:tcW w:w="70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2.5</w:t>
            </w:r>
          </w:p>
        </w:tc>
        <w:tc>
          <w:tcPr>
            <w:tcW w:w="781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1</w:t>
            </w:r>
          </w:p>
        </w:tc>
        <w:tc>
          <w:tcPr>
            <w:tcW w:w="63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.4</w:t>
            </w:r>
          </w:p>
        </w:tc>
        <w:tc>
          <w:tcPr>
            <w:tcW w:w="706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02</w:t>
            </w:r>
          </w:p>
        </w:tc>
        <w:tc>
          <w:tcPr>
            <w:tcW w:w="727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50.0</w:t>
            </w:r>
          </w:p>
        </w:tc>
        <w:tc>
          <w:tcPr>
            <w:tcW w:w="860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1,099</w:t>
            </w:r>
          </w:p>
        </w:tc>
        <w:tc>
          <w:tcPr>
            <w:tcW w:w="632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41.8</w:t>
            </w:r>
          </w:p>
        </w:tc>
        <w:tc>
          <w:tcPr>
            <w:tcW w:w="748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873</w:t>
            </w:r>
          </w:p>
        </w:tc>
        <w:tc>
          <w:tcPr>
            <w:tcW w:w="904" w:type="dxa"/>
            <w:hideMark/>
          </w:tcPr>
          <w:p w:rsidR="00F77F73" w:rsidRPr="003E4285" w:rsidRDefault="00F77F73" w:rsidP="00FE42DD">
            <w:pPr>
              <w:spacing w:before="24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E4285">
              <w:rPr>
                <w:bCs/>
              </w:rPr>
              <w:t> </w:t>
            </w:r>
          </w:p>
        </w:tc>
      </w:tr>
    </w:tbl>
    <w:p w:rsidR="00F77F73" w:rsidRPr="001809D9" w:rsidRDefault="00F77F73" w:rsidP="00F77F73">
      <w:pPr>
        <w:spacing w:before="240" w:after="120" w:line="360" w:lineRule="auto"/>
        <w:jc w:val="both"/>
        <w:rPr>
          <w:bCs/>
          <w:i/>
          <w:iCs/>
          <w:sz w:val="18"/>
          <w:szCs w:val="18"/>
        </w:rPr>
      </w:pPr>
      <w:r w:rsidRPr="001809D9">
        <w:rPr>
          <w:bCs/>
          <w:sz w:val="18"/>
          <w:szCs w:val="18"/>
          <w:vertAlign w:val="superscript"/>
        </w:rPr>
        <w:t>1</w:t>
      </w:r>
      <w:r w:rsidRPr="001809D9">
        <w:rPr>
          <w:bCs/>
          <w:sz w:val="18"/>
          <w:szCs w:val="18"/>
        </w:rPr>
        <w:t>Problem gambling severity index (PGSI): non-gambling, non-problem gambling (score = 0), low-risk (1–2), moderate-risk (3–7), or problem gambling (≥8). Weighted based on age, gender, marital status, education level, language, and area of residence. The N-values are unweighted.</w:t>
      </w:r>
      <w:r w:rsidRPr="001809D9">
        <w:rPr>
          <w:bCs/>
          <w:i/>
          <w:iCs/>
          <w:sz w:val="18"/>
          <w:szCs w:val="18"/>
        </w:rPr>
        <w:t> </w:t>
      </w:r>
    </w:p>
    <w:p w:rsidR="00F77F73" w:rsidRDefault="00F77F73" w:rsidP="00F77F73">
      <w:pPr>
        <w:spacing w:after="120" w:line="360" w:lineRule="auto"/>
        <w:jc w:val="both"/>
        <w:rPr>
          <w:b/>
          <w:highlight w:val="yellow"/>
        </w:rPr>
      </w:pPr>
    </w:p>
    <w:p w:rsidR="009F02E6" w:rsidRDefault="009F02E6">
      <w:bookmarkStart w:id="0" w:name="_GoBack"/>
      <w:bookmarkEnd w:id="0"/>
    </w:p>
    <w:sectPr w:rsidR="009F02E6" w:rsidSect="000C68A2">
      <w:headerReference w:type="default" r:id="rId4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73FB89C0" w:rsidRPr="003E4285" w:rsidTr="73FB89C0">
      <w:trPr>
        <w:trHeight w:val="300"/>
      </w:trPr>
      <w:tc>
        <w:tcPr>
          <w:tcW w:w="4665" w:type="dxa"/>
        </w:tcPr>
        <w:p w:rsidR="73FB89C0" w:rsidRPr="003E4285" w:rsidRDefault="00F77F73" w:rsidP="73FB89C0">
          <w:pPr>
            <w:pStyle w:val="Header"/>
            <w:ind w:left="-115"/>
          </w:pPr>
        </w:p>
      </w:tc>
      <w:tc>
        <w:tcPr>
          <w:tcW w:w="4665" w:type="dxa"/>
        </w:tcPr>
        <w:p w:rsidR="73FB89C0" w:rsidRPr="003E4285" w:rsidRDefault="00F77F73" w:rsidP="73FB89C0">
          <w:pPr>
            <w:pStyle w:val="Header"/>
            <w:jc w:val="center"/>
          </w:pPr>
        </w:p>
      </w:tc>
      <w:tc>
        <w:tcPr>
          <w:tcW w:w="4665" w:type="dxa"/>
        </w:tcPr>
        <w:p w:rsidR="73FB89C0" w:rsidRPr="003E4285" w:rsidRDefault="00F77F73" w:rsidP="73FB89C0">
          <w:pPr>
            <w:pStyle w:val="Header"/>
            <w:ind w:right="-115"/>
            <w:jc w:val="right"/>
          </w:pPr>
        </w:p>
      </w:tc>
    </w:tr>
  </w:tbl>
  <w:p w:rsidR="00485F87" w:rsidRPr="003E4285" w:rsidRDefault="00F77F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F73"/>
    <w:rsid w:val="000728C3"/>
    <w:rsid w:val="00145401"/>
    <w:rsid w:val="00364B88"/>
    <w:rsid w:val="003B52D1"/>
    <w:rsid w:val="003E7530"/>
    <w:rsid w:val="004744C7"/>
    <w:rsid w:val="005A1764"/>
    <w:rsid w:val="00714D11"/>
    <w:rsid w:val="00784F2F"/>
    <w:rsid w:val="007C3C63"/>
    <w:rsid w:val="00882B11"/>
    <w:rsid w:val="009F02E6"/>
    <w:rsid w:val="00A07F5E"/>
    <w:rsid w:val="00A45535"/>
    <w:rsid w:val="00A73BAF"/>
    <w:rsid w:val="00AC1933"/>
    <w:rsid w:val="00BD0008"/>
    <w:rsid w:val="00D070FC"/>
    <w:rsid w:val="00F02A1E"/>
    <w:rsid w:val="00F77F73"/>
    <w:rsid w:val="00FC0728"/>
    <w:rsid w:val="00FD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6CEF9-C8E3-46FF-AB6E-30F23394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F73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77F73"/>
    <w:rPr>
      <w:rFonts w:asciiTheme="minorHAnsi" w:hAnsiTheme="minorHAnsi" w:cstheme="minorBidi"/>
      <w:sz w:val="22"/>
      <w:szCs w:val="22"/>
      <w:lang w:val="en-GB"/>
    </w:rPr>
  </w:style>
  <w:style w:type="table" w:styleId="PlainTable2">
    <w:name w:val="Plain Table 2"/>
    <w:basedOn w:val="TableNormal"/>
    <w:uiPriority w:val="42"/>
    <w:rsid w:val="00F77F73"/>
    <w:rPr>
      <w:rFonts w:cstheme="minorHAnsi"/>
      <w:sz w:val="22"/>
      <w:szCs w:val="22"/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n Nisha</dc:creator>
  <cp:keywords/>
  <dc:description/>
  <cp:lastModifiedBy>Ganeshan Nisha</cp:lastModifiedBy>
  <cp:revision>1</cp:revision>
  <dcterms:created xsi:type="dcterms:W3CDTF">2025-12-19T01:23:00Z</dcterms:created>
  <dcterms:modified xsi:type="dcterms:W3CDTF">2025-12-19T01:23:00Z</dcterms:modified>
</cp:coreProperties>
</file>